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1DCDB" w14:textId="5E54FF32" w:rsidR="00D93843" w:rsidRPr="006876FC" w:rsidRDefault="00174BED">
      <w:pPr>
        <w:rPr>
          <w:rFonts w:ascii="Times New Roman" w:hAnsi="Times New Roman"/>
          <w:sz w:val="24"/>
          <w:szCs w:val="24"/>
        </w:rPr>
      </w:pPr>
      <w:r w:rsidRPr="006876FC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A85F02">
        <w:rPr>
          <w:rFonts w:ascii="Times New Roman" w:hAnsi="Times New Roman" w:cs="Times New Roman"/>
          <w:sz w:val="24"/>
          <w:szCs w:val="24"/>
        </w:rPr>
        <w:t>6</w:t>
      </w:r>
      <w:r w:rsidR="006876FC">
        <w:rPr>
          <w:rFonts w:ascii="Times New Roman" w:hAnsi="Times New Roman" w:cs="Times New Roman"/>
          <w:sz w:val="24"/>
          <w:szCs w:val="24"/>
        </w:rPr>
        <w:t>:</w:t>
      </w:r>
      <w:r w:rsidRPr="006876FC">
        <w:rPr>
          <w:rFonts w:ascii="Times New Roman" w:hAnsi="Times New Roman" w:cs="Times New Roman"/>
          <w:sz w:val="24"/>
          <w:szCs w:val="24"/>
        </w:rPr>
        <w:t xml:space="preserve"> </w:t>
      </w:r>
      <w:r w:rsidR="00017168" w:rsidRPr="006876FC">
        <w:rPr>
          <w:rFonts w:ascii="Times New Roman" w:hAnsi="Times New Roman"/>
          <w:sz w:val="24"/>
          <w:szCs w:val="24"/>
        </w:rPr>
        <w:t>L</w:t>
      </w:r>
      <w:r w:rsidR="00E56EF8" w:rsidRPr="006876FC">
        <w:rPr>
          <w:rFonts w:ascii="Times New Roman" w:hAnsi="Times New Roman"/>
          <w:sz w:val="24"/>
          <w:szCs w:val="24"/>
        </w:rPr>
        <w:t xml:space="preserve">eadership frameworks their thematic scope and </w:t>
      </w:r>
      <w:r w:rsidR="00017168" w:rsidRPr="006876FC">
        <w:rPr>
          <w:rFonts w:ascii="Times New Roman" w:hAnsi="Times New Roman"/>
          <w:sz w:val="24"/>
          <w:szCs w:val="24"/>
        </w:rPr>
        <w:t>target audience</w:t>
      </w:r>
      <w:r w:rsidR="00E56EF8" w:rsidRPr="006876FC">
        <w:rPr>
          <w:rFonts w:ascii="Times New Roman" w:hAnsi="Times New Roman"/>
          <w:sz w:val="24"/>
          <w:szCs w:val="24"/>
        </w:rPr>
        <w:t xml:space="preserve"> </w:t>
      </w:r>
      <w:r w:rsidRPr="006876FC">
        <w:rPr>
          <w:rFonts w:ascii="Times New Roman" w:hAnsi="Times New Roman"/>
          <w:sz w:val="24"/>
          <w:szCs w:val="24"/>
        </w:rPr>
        <w:t>(</w:t>
      </w:r>
      <w:r w:rsidR="006876FC">
        <w:rPr>
          <w:rFonts w:ascii="Times New Roman" w:hAnsi="Times New Roman"/>
          <w:sz w:val="24"/>
          <w:szCs w:val="24"/>
        </w:rPr>
        <w:t>global literature:</w:t>
      </w:r>
      <w:r w:rsidR="0033111E">
        <w:rPr>
          <w:rFonts w:ascii="Times New Roman" w:hAnsi="Times New Roman"/>
          <w:sz w:val="24"/>
          <w:szCs w:val="24"/>
        </w:rPr>
        <w:t>2009-2022</w:t>
      </w:r>
      <w:r w:rsidRPr="006876FC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14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3298"/>
        <w:gridCol w:w="5812"/>
        <w:gridCol w:w="3260"/>
        <w:gridCol w:w="1559"/>
      </w:tblGrid>
      <w:tr w:rsidR="00CE2A50" w:rsidRPr="00174BED" w14:paraId="30D73517" w14:textId="77777777" w:rsidTr="007D6D06">
        <w:trPr>
          <w:trHeight w:val="271"/>
        </w:trPr>
        <w:tc>
          <w:tcPr>
            <w:tcW w:w="950" w:type="dxa"/>
          </w:tcPr>
          <w:p w14:paraId="22FA1662" w14:textId="77777777" w:rsidR="00CE2A50" w:rsidRPr="007D6D06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1A4216" w14:textId="7C1A9604" w:rsidR="00CE2A50" w:rsidRPr="007D6D06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298" w:type="dxa"/>
          </w:tcPr>
          <w:p w14:paraId="1966314B" w14:textId="77777777" w:rsidR="00CE2A50" w:rsidRPr="007D6D06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atic scope: context. </w:t>
            </w:r>
          </w:p>
        </w:tc>
        <w:tc>
          <w:tcPr>
            <w:tcW w:w="5812" w:type="dxa"/>
          </w:tcPr>
          <w:p w14:paraId="570E4201" w14:textId="23AA121E" w:rsidR="00CE2A50" w:rsidRPr="007D6D06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work</w:t>
            </w:r>
            <w:r w:rsidRPr="007D6D06">
              <w:rPr>
                <w:rStyle w:val="FootnoteReference"/>
                <w:rFonts w:ascii="Times New Roman" w:hAnsi="Times New Roman" w:cs="Times New Roman"/>
                <w:b/>
                <w:bCs/>
                <w:sz w:val="24"/>
                <w:szCs w:val="24"/>
              </w:rPr>
              <w:footnoteReference w:id="1"/>
            </w:r>
          </w:p>
        </w:tc>
        <w:tc>
          <w:tcPr>
            <w:tcW w:w="3260" w:type="dxa"/>
          </w:tcPr>
          <w:p w14:paraId="56B13E75" w14:textId="339D7BD4" w:rsidR="00CE2A50" w:rsidRPr="007D6D06" w:rsidRDefault="00017168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D06">
              <w:rPr>
                <w:rFonts w:ascii="Times New Roman" w:hAnsi="Times New Roman"/>
                <w:b/>
                <w:bCs/>
                <w:sz w:val="24"/>
                <w:szCs w:val="24"/>
              </w:rPr>
              <w:t>target audience</w:t>
            </w:r>
          </w:p>
        </w:tc>
        <w:tc>
          <w:tcPr>
            <w:tcW w:w="1559" w:type="dxa"/>
          </w:tcPr>
          <w:p w14:paraId="7EDE4A59" w14:textId="54CCFA75" w:rsidR="00CE2A50" w:rsidRPr="007D6D06" w:rsidRDefault="00CE2A50" w:rsidP="00235A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D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5305F" w:rsidRPr="00174BED" w14:paraId="7125803B" w14:textId="77777777" w:rsidTr="007D6D06">
        <w:trPr>
          <w:trHeight w:val="271"/>
        </w:trPr>
        <w:tc>
          <w:tcPr>
            <w:tcW w:w="950" w:type="dxa"/>
          </w:tcPr>
          <w:p w14:paraId="497E95AC" w14:textId="79746926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8" w:type="dxa"/>
          </w:tcPr>
          <w:p w14:paraId="0984B1F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Refugee and Migrant Health.</w:t>
            </w:r>
          </w:p>
          <w:p w14:paraId="42AC8DA0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209B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orced migration.</w:t>
            </w:r>
          </w:p>
          <w:p w14:paraId="5EFC96F6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40BF74" w14:textId="1B384C96" w:rsidR="0025305F" w:rsidRPr="00174BED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Global migration </w:t>
            </w:r>
            <w:proofErr w:type="gramStart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connect</w:t>
            </w:r>
            <w:proofErr w:type="gramEnd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 human rights, social development, evidence-based medicine and universal healthcare access.</w:t>
            </w:r>
          </w:p>
        </w:tc>
        <w:tc>
          <w:tcPr>
            <w:tcW w:w="5812" w:type="dxa"/>
          </w:tcPr>
          <w:p w14:paraId="06FD8210" w14:textId="59DEDB93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Refugee Health Curriculum Framework</w:t>
            </w:r>
          </w:p>
        </w:tc>
        <w:tc>
          <w:tcPr>
            <w:tcW w:w="3260" w:type="dxa"/>
          </w:tcPr>
          <w:p w14:paraId="467346C6" w14:textId="559A825F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D1D614D" w14:textId="77777777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Gruner </w:t>
            </w:r>
          </w:p>
          <w:p w14:paraId="4F6F0527" w14:textId="4C32899D" w:rsidR="0025305F" w:rsidRPr="00174BED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687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305F" w:rsidRPr="006F2CBE" w14:paraId="572DC2DC" w14:textId="77777777" w:rsidTr="007D6D06">
        <w:trPr>
          <w:trHeight w:val="271"/>
        </w:trPr>
        <w:tc>
          <w:tcPr>
            <w:tcW w:w="950" w:type="dxa"/>
          </w:tcPr>
          <w:p w14:paraId="059269A3" w14:textId="5A9CCB94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8" w:type="dxa"/>
          </w:tcPr>
          <w:p w14:paraId="5CEB3AE6" w14:textId="173FC34D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473F7B98" w14:textId="17A669BC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 xml:space="preserve">AMC Professionalism and Leadership Graduate Domain and Statement (Australia) 2012  </w:t>
            </w:r>
          </w:p>
        </w:tc>
        <w:tc>
          <w:tcPr>
            <w:tcW w:w="3260" w:type="dxa"/>
          </w:tcPr>
          <w:p w14:paraId="28E1055C" w14:textId="2CC2061C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ABCA6AF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148BA84F" w14:textId="4439068A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  <w:p w14:paraId="69756197" w14:textId="5AFF707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5D2DA61A" w14:textId="77777777" w:rsidTr="007D6D06">
        <w:trPr>
          <w:trHeight w:val="271"/>
        </w:trPr>
        <w:tc>
          <w:tcPr>
            <w:tcW w:w="950" w:type="dxa"/>
          </w:tcPr>
          <w:p w14:paraId="0437A7AD" w14:textId="0715A326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98" w:type="dxa"/>
          </w:tcPr>
          <w:p w14:paraId="66283D3C" w14:textId="5D7FCBC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30C21924" w14:textId="663318DA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Good Medical Practice: A Code of Conduct for Doctors in Australia 2014</w:t>
            </w:r>
          </w:p>
        </w:tc>
        <w:tc>
          <w:tcPr>
            <w:tcW w:w="3260" w:type="dxa"/>
          </w:tcPr>
          <w:p w14:paraId="31D4BEE2" w14:textId="5EFE8F87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0FF40A74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2041C46E" w14:textId="77777777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  <w:p w14:paraId="214B3499" w14:textId="3933B6A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75D688D4" w14:textId="77777777" w:rsidTr="007D6D06">
        <w:trPr>
          <w:trHeight w:val="271"/>
        </w:trPr>
        <w:tc>
          <w:tcPr>
            <w:tcW w:w="950" w:type="dxa"/>
          </w:tcPr>
          <w:p w14:paraId="11171A53" w14:textId="5393B6C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8" w:type="dxa"/>
          </w:tcPr>
          <w:p w14:paraId="3E598D29" w14:textId="6B1242C4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0C8941C7" w14:textId="514D4EF1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Health Leads Australia Framework 2013</w:t>
            </w:r>
          </w:p>
        </w:tc>
        <w:tc>
          <w:tcPr>
            <w:tcW w:w="3260" w:type="dxa"/>
          </w:tcPr>
          <w:p w14:paraId="478D7A0B" w14:textId="1590BB4B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EE8E596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08AD27A5" w14:textId="25BD77AF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26950399" w14:textId="77777777" w:rsidTr="007D6D06">
        <w:trPr>
          <w:trHeight w:val="271"/>
        </w:trPr>
        <w:tc>
          <w:tcPr>
            <w:tcW w:w="950" w:type="dxa"/>
          </w:tcPr>
          <w:p w14:paraId="2C607429" w14:textId="2799E3C6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8" w:type="dxa"/>
          </w:tcPr>
          <w:p w14:paraId="0B5520A4" w14:textId="0B54D76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5BD1DB97" w14:textId="1DDA550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Medical Leadership Competency Framework, 2010</w:t>
            </w:r>
          </w:p>
        </w:tc>
        <w:tc>
          <w:tcPr>
            <w:tcW w:w="3260" w:type="dxa"/>
          </w:tcPr>
          <w:p w14:paraId="7B09612A" w14:textId="5FE48860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2D6FC99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30CF594D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  <w:p w14:paraId="15E36468" w14:textId="77777777" w:rsidR="0094252B" w:rsidRDefault="0094252B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amp;</w:t>
            </w:r>
          </w:p>
          <w:p w14:paraId="4F8FB742" w14:textId="77777777" w:rsidR="0094252B" w:rsidRDefault="0094252B" w:rsidP="0094252B">
            <w:pPr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959A4">
              <w:rPr>
                <w:rFonts w:ascii="Times New Roman" w:hAnsi="Times New Roman"/>
                <w:sz w:val="24"/>
                <w:szCs w:val="24"/>
              </w:rPr>
              <w:t>Jefferies</w:t>
            </w:r>
          </w:p>
          <w:p w14:paraId="1CE2098C" w14:textId="3C4B0894" w:rsidR="0094252B" w:rsidRPr="0025305F" w:rsidRDefault="0094252B" w:rsidP="0094252B">
            <w:pPr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959A4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</w:tr>
      <w:tr w:rsidR="0025305F" w:rsidRPr="006F2CBE" w14:paraId="6C24B846" w14:textId="77777777" w:rsidTr="007D6D06">
        <w:trPr>
          <w:trHeight w:val="271"/>
        </w:trPr>
        <w:tc>
          <w:tcPr>
            <w:tcW w:w="950" w:type="dxa"/>
          </w:tcPr>
          <w:p w14:paraId="0F96B96E" w14:textId="57FC034F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8" w:type="dxa"/>
          </w:tcPr>
          <w:p w14:paraId="245466D6" w14:textId="3DFD7A5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54F9EA38" w14:textId="5BFCF9C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CanMEDS</w:t>
            </w:r>
            <w:proofErr w:type="spellEnd"/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: Better Standards, Better Physicians, Better Care (Canada) 2015</w:t>
            </w:r>
          </w:p>
        </w:tc>
        <w:tc>
          <w:tcPr>
            <w:tcW w:w="3260" w:type="dxa"/>
          </w:tcPr>
          <w:p w14:paraId="00566917" w14:textId="2072E488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033FA11B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129B5551" w14:textId="57DED032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0AC4F3C6" w14:textId="77777777" w:rsidTr="007D6D06">
        <w:trPr>
          <w:trHeight w:val="271"/>
        </w:trPr>
        <w:tc>
          <w:tcPr>
            <w:tcW w:w="950" w:type="dxa"/>
          </w:tcPr>
          <w:p w14:paraId="05B57899" w14:textId="00EC612A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98" w:type="dxa"/>
          </w:tcPr>
          <w:p w14:paraId="1DE045F3" w14:textId="24BAD98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3FE82FE1" w14:textId="1308553D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sz w:val="24"/>
                <w:szCs w:val="24"/>
              </w:rPr>
              <w:t>Australian Commission on Safety and Quality in Health Care</w:t>
            </w:r>
          </w:p>
        </w:tc>
        <w:tc>
          <w:tcPr>
            <w:tcW w:w="3260" w:type="dxa"/>
          </w:tcPr>
          <w:p w14:paraId="51ED1112" w14:textId="74416493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74820F93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498191D8" w14:textId="6853F9ED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04701FCF" w14:textId="77777777" w:rsidTr="007D6D06">
        <w:trPr>
          <w:trHeight w:val="271"/>
        </w:trPr>
        <w:tc>
          <w:tcPr>
            <w:tcW w:w="950" w:type="dxa"/>
          </w:tcPr>
          <w:p w14:paraId="6DD793F4" w14:textId="6142D296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298" w:type="dxa"/>
          </w:tcPr>
          <w:p w14:paraId="0253E4AA" w14:textId="2BFCA405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67780C52" w14:textId="41BAD33C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sz w:val="24"/>
                <w:szCs w:val="24"/>
              </w:rPr>
              <w:t>Leading and Managing Health Services: An Australian Perspective 2015</w:t>
            </w:r>
          </w:p>
        </w:tc>
        <w:tc>
          <w:tcPr>
            <w:tcW w:w="3260" w:type="dxa"/>
          </w:tcPr>
          <w:p w14:paraId="023D8709" w14:textId="30EF5804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2B0EC116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037D9956" w14:textId="4A20B16D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63D0FB20" w14:textId="77777777" w:rsidTr="007D6D06">
        <w:trPr>
          <w:trHeight w:val="271"/>
        </w:trPr>
        <w:tc>
          <w:tcPr>
            <w:tcW w:w="950" w:type="dxa"/>
          </w:tcPr>
          <w:p w14:paraId="36BEC94A" w14:textId="180E6BD3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8" w:type="dxa"/>
          </w:tcPr>
          <w:p w14:paraId="503CEDEE" w14:textId="4ED67F5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4C809954" w14:textId="374688FA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General Medical Council: Leadership and Management for Doctors (UK) 2012</w:t>
            </w:r>
          </w:p>
        </w:tc>
        <w:tc>
          <w:tcPr>
            <w:tcW w:w="3260" w:type="dxa"/>
          </w:tcPr>
          <w:p w14:paraId="2B9D19AC" w14:textId="702070E8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53933E7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7C870B7F" w14:textId="63DFB612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3E09BB46" w14:textId="77777777" w:rsidTr="007D6D06">
        <w:trPr>
          <w:trHeight w:val="271"/>
        </w:trPr>
        <w:tc>
          <w:tcPr>
            <w:tcW w:w="950" w:type="dxa"/>
          </w:tcPr>
          <w:p w14:paraId="2C6B509D" w14:textId="3C460882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8" w:type="dxa"/>
          </w:tcPr>
          <w:p w14:paraId="2C006350" w14:textId="7A0C1E44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25EECA75" w14:textId="2801B30B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Kings Fund: Leadership and Leadership Development in Health Care (UK) 2015</w:t>
            </w:r>
          </w:p>
        </w:tc>
        <w:tc>
          <w:tcPr>
            <w:tcW w:w="3260" w:type="dxa"/>
          </w:tcPr>
          <w:p w14:paraId="3863DAE3" w14:textId="6B90CE5F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6556C44" w14:textId="77777777" w:rsid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Ross</w:t>
            </w:r>
          </w:p>
          <w:p w14:paraId="54D9AE8A" w14:textId="0EEBE9B3" w:rsidR="0025305F" w:rsidRPr="0025305F" w:rsidRDefault="0025305F" w:rsidP="0025305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5305F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</w:tr>
      <w:tr w:rsidR="0025305F" w:rsidRPr="006F2CBE" w14:paraId="37739B32" w14:textId="77777777" w:rsidTr="007D6D06">
        <w:trPr>
          <w:trHeight w:val="271"/>
        </w:trPr>
        <w:tc>
          <w:tcPr>
            <w:tcW w:w="950" w:type="dxa"/>
          </w:tcPr>
          <w:p w14:paraId="1BA614BF" w14:textId="7023D99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98" w:type="dxa"/>
          </w:tcPr>
          <w:p w14:paraId="4D76AEEA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Pandemics</w:t>
            </w:r>
          </w:p>
        </w:tc>
        <w:tc>
          <w:tcPr>
            <w:tcW w:w="5812" w:type="dxa"/>
          </w:tcPr>
          <w:p w14:paraId="5B7FF04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Pandemic Leadership Model.</w:t>
            </w:r>
          </w:p>
        </w:tc>
        <w:tc>
          <w:tcPr>
            <w:tcW w:w="3260" w:type="dxa"/>
          </w:tcPr>
          <w:p w14:paraId="5018B3F3" w14:textId="08BA0A2B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43F29CB4" w14:textId="77777777" w:rsidR="008642A7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ernard </w:t>
            </w:r>
          </w:p>
          <w:p w14:paraId="773B4283" w14:textId="58CCCD73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25305F" w:rsidRPr="006F2CBE" w14:paraId="29DBAD35" w14:textId="77777777" w:rsidTr="007D6D06">
        <w:trPr>
          <w:trHeight w:val="283"/>
        </w:trPr>
        <w:tc>
          <w:tcPr>
            <w:tcW w:w="950" w:type="dxa"/>
          </w:tcPr>
          <w:p w14:paraId="69158D86" w14:textId="48BE890A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98" w:type="dxa"/>
          </w:tcPr>
          <w:p w14:paraId="7AE34F01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Quality healthcare.</w:t>
            </w:r>
          </w:p>
        </w:tc>
        <w:tc>
          <w:tcPr>
            <w:tcW w:w="5812" w:type="dxa"/>
          </w:tcPr>
          <w:p w14:paraId="1E8AC1C2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Rajeh</w:t>
            </w:r>
            <w:proofErr w:type="spellEnd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 and colleagues´ competencies list </w:t>
            </w:r>
          </w:p>
        </w:tc>
        <w:tc>
          <w:tcPr>
            <w:tcW w:w="3260" w:type="dxa"/>
          </w:tcPr>
          <w:p w14:paraId="091A7A08" w14:textId="6424C140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DD0AB69" w14:textId="77777777" w:rsidR="008642A7" w:rsidRDefault="008642A7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642A7">
              <w:rPr>
                <w:rFonts w:ascii="Times New Roman" w:hAnsi="Times New Roman"/>
                <w:noProof/>
                <w:sz w:val="24"/>
                <w:szCs w:val="24"/>
              </w:rPr>
              <w:t>Rajeh</w:t>
            </w:r>
          </w:p>
          <w:p w14:paraId="6ECBC3E4" w14:textId="694CA120" w:rsidR="008642A7" w:rsidRPr="008642A7" w:rsidRDefault="008642A7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8642A7">
              <w:rPr>
                <w:rFonts w:ascii="Times New Roman" w:hAnsi="Times New Roman"/>
                <w:noProof/>
                <w:sz w:val="24"/>
                <w:szCs w:val="24"/>
              </w:rPr>
              <w:t>2020</w:t>
            </w:r>
          </w:p>
          <w:p w14:paraId="1029ACED" w14:textId="035BAB6A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</w:pPr>
          </w:p>
        </w:tc>
      </w:tr>
      <w:tr w:rsidR="0025305F" w:rsidRPr="006F2CBE" w14:paraId="12D9C756" w14:textId="77777777" w:rsidTr="007D6D06">
        <w:trPr>
          <w:trHeight w:val="283"/>
        </w:trPr>
        <w:tc>
          <w:tcPr>
            <w:tcW w:w="950" w:type="dxa"/>
          </w:tcPr>
          <w:p w14:paraId="6B908B11" w14:textId="5AA286B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98" w:type="dxa"/>
          </w:tcPr>
          <w:p w14:paraId="2333E996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Homeless and vulnerably housed populations</w:t>
            </w:r>
          </w:p>
        </w:tc>
        <w:tc>
          <w:tcPr>
            <w:tcW w:w="5812" w:type="dxa"/>
          </w:tcPr>
          <w:p w14:paraId="026A8C59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Homeless Health Education Framework</w:t>
            </w:r>
          </w:p>
        </w:tc>
        <w:tc>
          <w:tcPr>
            <w:tcW w:w="3260" w:type="dxa"/>
          </w:tcPr>
          <w:p w14:paraId="51D79211" w14:textId="7116A5D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32719A8" w14:textId="77777777" w:rsidR="008642A7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O"/>
              </w:rPr>
              <w:t>Hashmi</w:t>
            </w:r>
            <w:proofErr w:type="spellEnd"/>
            <w:r w:rsidRPr="006F2CB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</w:p>
          <w:p w14:paraId="3BB82FF7" w14:textId="2414F5D1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2020</w:t>
            </w:r>
          </w:p>
          <w:p w14:paraId="1923F0CE" w14:textId="55C683B9" w:rsidR="008642A7" w:rsidRPr="006F2CBE" w:rsidRDefault="008642A7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0FD7E12C" w14:textId="77777777" w:rsidTr="007D6D06">
        <w:trPr>
          <w:trHeight w:val="271"/>
        </w:trPr>
        <w:tc>
          <w:tcPr>
            <w:tcW w:w="950" w:type="dxa"/>
          </w:tcPr>
          <w:p w14:paraId="47C0E012" w14:textId="52B0F57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8" w:type="dxa"/>
          </w:tcPr>
          <w:p w14:paraId="4D60E45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o improve health, health systems and health care.</w:t>
            </w:r>
          </w:p>
          <w:p w14:paraId="192584C0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27FB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5AF64C68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lth Systems Science Framework.</w:t>
            </w:r>
          </w:p>
        </w:tc>
        <w:tc>
          <w:tcPr>
            <w:tcW w:w="3260" w:type="dxa"/>
          </w:tcPr>
          <w:p w14:paraId="5805E7CE" w14:textId="77777777" w:rsidR="0025305F" w:rsidRDefault="0025305F" w:rsidP="002530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7E65AB26" w14:textId="77777777" w:rsidR="0025305F" w:rsidRPr="002F097A" w:rsidRDefault="0025305F" w:rsidP="002530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9643071"/>
            <w:r w:rsidRPr="002F097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armacy</w:t>
            </w:r>
          </w:p>
          <w:bookmarkEnd w:id="0"/>
          <w:p w14:paraId="51D2551E" w14:textId="77777777" w:rsidR="0025305F" w:rsidRPr="002F097A" w:rsidRDefault="0025305F" w:rsidP="002530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ursing</w:t>
            </w:r>
          </w:p>
          <w:p w14:paraId="0EA7FFCC" w14:textId="77777777" w:rsidR="0025305F" w:rsidRPr="002F097A" w:rsidRDefault="0025305F" w:rsidP="002530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ental</w:t>
            </w:r>
          </w:p>
          <w:p w14:paraId="3DB88FC1" w14:textId="6CDDA8F7" w:rsidR="0025305F" w:rsidRPr="002F097A" w:rsidRDefault="0025305F" w:rsidP="002530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ocial Work</w:t>
            </w:r>
          </w:p>
        </w:tc>
        <w:tc>
          <w:tcPr>
            <w:tcW w:w="1559" w:type="dxa"/>
          </w:tcPr>
          <w:p w14:paraId="5D7257B9" w14:textId="4C30CF3D" w:rsidR="008642A7" w:rsidRPr="008642A7" w:rsidRDefault="008642A7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42A7">
              <w:rPr>
                <w:rFonts w:ascii="Times New Roman" w:hAnsi="Times New Roman"/>
                <w:sz w:val="24"/>
                <w:szCs w:val="24"/>
              </w:rPr>
              <w:t>Wagenschutz</w:t>
            </w:r>
            <w:proofErr w:type="spellEnd"/>
            <w:r w:rsidRPr="008642A7">
              <w:rPr>
                <w:rFonts w:ascii="Times New Roman" w:hAnsi="Times New Roman"/>
                <w:sz w:val="24"/>
                <w:szCs w:val="24"/>
              </w:rPr>
              <w:t xml:space="preserve"> 2019</w:t>
            </w:r>
          </w:p>
          <w:p w14:paraId="1D563910" w14:textId="6DBBECA5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0014FF04" w14:textId="77777777" w:rsidTr="007D6D06">
        <w:trPr>
          <w:trHeight w:val="2403"/>
        </w:trPr>
        <w:tc>
          <w:tcPr>
            <w:tcW w:w="950" w:type="dxa"/>
          </w:tcPr>
          <w:p w14:paraId="67E61DF6" w14:textId="36CB22D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98" w:type="dxa"/>
          </w:tcPr>
          <w:p w14:paraId="0218636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health care system</w:t>
            </w:r>
          </w:p>
        </w:tc>
        <w:tc>
          <w:tcPr>
            <w:tcW w:w="5812" w:type="dxa"/>
          </w:tcPr>
          <w:p w14:paraId="4817801A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489A3AF0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3ECB1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1D8458FF" w14:textId="74FA970F" w:rsidR="0025305F" w:rsidRPr="00C0156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UME </w:t>
            </w:r>
            <w:proofErr w:type="gramStart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>( some</w:t>
            </w:r>
            <w:proofErr w:type="gramEnd"/>
            <w:r w:rsidRPr="00C01564">
              <w:rPr>
                <w:rFonts w:ascii="Times New Roman" w:hAnsi="Times New Roman" w:cs="Times New Roman"/>
                <w:sz w:val="24"/>
                <w:szCs w:val="24"/>
              </w:rPr>
              <w:t xml:space="preserve"> of them were doing master or PhD).</w:t>
            </w:r>
          </w:p>
        </w:tc>
        <w:tc>
          <w:tcPr>
            <w:tcW w:w="1559" w:type="dxa"/>
          </w:tcPr>
          <w:p w14:paraId="5AE78CE4" w14:textId="6C6E7FF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Portney</w:t>
            </w:r>
            <w:proofErr w:type="spellEnd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  2019</w:t>
            </w:r>
            <w:proofErr w:type="gramEnd"/>
          </w:p>
        </w:tc>
      </w:tr>
      <w:tr w:rsidR="0025305F" w:rsidRPr="006F2CBE" w14:paraId="6A7E83CA" w14:textId="77777777" w:rsidTr="007D6D06">
        <w:trPr>
          <w:trHeight w:val="271"/>
        </w:trPr>
        <w:tc>
          <w:tcPr>
            <w:tcW w:w="950" w:type="dxa"/>
          </w:tcPr>
          <w:p w14:paraId="3329456B" w14:textId="296C37E6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98" w:type="dxa"/>
          </w:tcPr>
          <w:p w14:paraId="37125C4D" w14:textId="77777777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4489">
              <w:rPr>
                <w:rFonts w:ascii="Times New Roman" w:hAnsi="Times New Roman" w:cs="Times New Roman"/>
                <w:sz w:val="24"/>
                <w:szCs w:val="24"/>
              </w:rPr>
              <w:t xml:space="preserve">Healthcare- capstone </w:t>
            </w:r>
            <w:bookmarkStart w:id="1" w:name="_Hlk108170829"/>
            <w:r w:rsidRPr="00EA4489">
              <w:rPr>
                <w:rFonts w:ascii="Times New Roman" w:hAnsi="Times New Roman" w:cs="Times New Roman"/>
                <w:sz w:val="24"/>
                <w:szCs w:val="24"/>
              </w:rPr>
              <w:t xml:space="preserve">military medical field </w:t>
            </w:r>
            <w:bookmarkEnd w:id="1"/>
            <w:r w:rsidRPr="00EA4489">
              <w:rPr>
                <w:rFonts w:ascii="Times New Roman" w:hAnsi="Times New Roman" w:cs="Times New Roman"/>
                <w:sz w:val="24"/>
                <w:szCs w:val="24"/>
              </w:rPr>
              <w:t>practicum.</w:t>
            </w:r>
          </w:p>
          <w:p w14:paraId="154470A8" w14:textId="77777777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8E0AD" w14:textId="07695FD1" w:rsidR="0025305F" w:rsidRPr="00EA448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itary medical leadership</w:t>
            </w:r>
          </w:p>
        </w:tc>
        <w:tc>
          <w:tcPr>
            <w:tcW w:w="5812" w:type="dxa"/>
          </w:tcPr>
          <w:p w14:paraId="5986348B" w14:textId="32A664A1" w:rsidR="0025305F" w:rsidRPr="00EA4489" w:rsidRDefault="0025305F" w:rsidP="00253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4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leader/follower conceptual framework</w:t>
            </w:r>
            <w:r w:rsidRPr="00EA4489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2"/>
            </w:r>
          </w:p>
        </w:tc>
        <w:tc>
          <w:tcPr>
            <w:tcW w:w="3260" w:type="dxa"/>
          </w:tcPr>
          <w:p w14:paraId="469D15B3" w14:textId="77777777" w:rsidR="0025305F" w:rsidRDefault="0025305F" w:rsidP="002530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  <w:p w14:paraId="6E722C49" w14:textId="77777777" w:rsidR="0025305F" w:rsidRPr="002F097A" w:rsidRDefault="0025305F" w:rsidP="002530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97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ursing</w:t>
            </w:r>
          </w:p>
          <w:p w14:paraId="3E5544FD" w14:textId="1066BB92" w:rsidR="0025305F" w:rsidRPr="005C34E0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C546E1" w14:textId="77777777" w:rsidR="008642A7" w:rsidRDefault="008642A7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8642A7">
              <w:rPr>
                <w:rFonts w:ascii="Times New Roman" w:hAnsi="Times New Roman"/>
                <w:sz w:val="24"/>
                <w:szCs w:val="24"/>
              </w:rPr>
              <w:lastRenderedPageBreak/>
              <w:t>Barry</w:t>
            </w:r>
          </w:p>
          <w:p w14:paraId="7D13D704" w14:textId="4A6F2AAF" w:rsidR="008642A7" w:rsidRPr="008642A7" w:rsidRDefault="008642A7" w:rsidP="008642A7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8642A7">
              <w:rPr>
                <w:rFonts w:ascii="Times New Roman" w:hAnsi="Times New Roman"/>
                <w:sz w:val="24"/>
                <w:szCs w:val="24"/>
              </w:rPr>
              <w:t>2019</w:t>
            </w:r>
          </w:p>
          <w:p w14:paraId="3CB7993D" w14:textId="03E4D6DF" w:rsidR="0025305F" w:rsidRPr="00EA448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3E3B551E" w14:textId="77777777" w:rsidTr="007D6D06">
        <w:trPr>
          <w:trHeight w:val="271"/>
        </w:trPr>
        <w:tc>
          <w:tcPr>
            <w:tcW w:w="950" w:type="dxa"/>
          </w:tcPr>
          <w:p w14:paraId="1292BE64" w14:textId="453D3C31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3298" w:type="dxa"/>
          </w:tcPr>
          <w:p w14:paraId="229ECC49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Medical practice- health care</w:t>
            </w:r>
          </w:p>
        </w:tc>
        <w:tc>
          <w:tcPr>
            <w:tcW w:w="5812" w:type="dxa"/>
          </w:tcPr>
          <w:p w14:paraId="15E078D1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F87B574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90093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7B7279FA" w14:textId="3656505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1022F8B" w14:textId="77777777" w:rsidR="004B2829" w:rsidRDefault="004B2829" w:rsidP="004B2829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4B2829">
              <w:rPr>
                <w:rFonts w:ascii="Times New Roman" w:hAnsi="Times New Roman"/>
                <w:sz w:val="24"/>
                <w:szCs w:val="24"/>
              </w:rPr>
              <w:t>Richard</w:t>
            </w:r>
          </w:p>
          <w:p w14:paraId="259ADA05" w14:textId="27A8C7B5" w:rsidR="004B2829" w:rsidRPr="004B2829" w:rsidRDefault="004B2829" w:rsidP="004B2829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4B2829">
              <w:rPr>
                <w:rFonts w:ascii="Times New Roman" w:hAnsi="Times New Roman"/>
                <w:sz w:val="24"/>
                <w:szCs w:val="24"/>
              </w:rPr>
              <w:t>2019</w:t>
            </w:r>
          </w:p>
          <w:p w14:paraId="680C62E8" w14:textId="43D6E1A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3A00D7F0" w14:textId="77777777" w:rsidTr="007D6D06">
        <w:trPr>
          <w:trHeight w:val="271"/>
        </w:trPr>
        <w:tc>
          <w:tcPr>
            <w:tcW w:w="950" w:type="dxa"/>
          </w:tcPr>
          <w:p w14:paraId="053D3CE3" w14:textId="1D59E2A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98" w:type="dxa"/>
          </w:tcPr>
          <w:p w14:paraId="195593E7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Character education to medical students</w:t>
            </w:r>
          </w:p>
        </w:tc>
        <w:tc>
          <w:tcPr>
            <w:tcW w:w="5812" w:type="dxa"/>
          </w:tcPr>
          <w:p w14:paraId="42C72CCF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8 core categorical elements of character education.</w:t>
            </w:r>
          </w:p>
        </w:tc>
        <w:tc>
          <w:tcPr>
            <w:tcW w:w="3260" w:type="dxa"/>
          </w:tcPr>
          <w:p w14:paraId="7354A3E7" w14:textId="77777777" w:rsidR="0025305F" w:rsidRDefault="0025305F" w:rsidP="0025305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UME</w:t>
            </w:r>
          </w:p>
          <w:p w14:paraId="13C5C14C" w14:textId="0386F133" w:rsidR="0025305F" w:rsidRPr="00F8236E" w:rsidRDefault="0025305F" w:rsidP="0025305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F8236E"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Medical </w:t>
            </w:r>
            <w:r w:rsidRPr="00F8236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( P</w:t>
            </w:r>
            <w:r w:rsidR="00AD2DA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M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)</w:t>
            </w:r>
          </w:p>
        </w:tc>
        <w:tc>
          <w:tcPr>
            <w:tcW w:w="1559" w:type="dxa"/>
          </w:tcPr>
          <w:p w14:paraId="6F1446EE" w14:textId="77777777" w:rsidR="0052453A" w:rsidRDefault="0052453A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453A">
              <w:rPr>
                <w:rFonts w:ascii="Times New Roman" w:hAnsi="Times New Roman"/>
                <w:sz w:val="24"/>
                <w:szCs w:val="24"/>
              </w:rPr>
              <w:t>Hur</w:t>
            </w:r>
            <w:proofErr w:type="spellEnd"/>
          </w:p>
          <w:p w14:paraId="17251267" w14:textId="3E3414F1" w:rsidR="0052453A" w:rsidRPr="0052453A" w:rsidRDefault="0052453A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2453A">
              <w:rPr>
                <w:rFonts w:ascii="Times New Roman" w:hAnsi="Times New Roman"/>
                <w:sz w:val="24"/>
                <w:szCs w:val="24"/>
              </w:rPr>
              <w:t>2019</w:t>
            </w:r>
          </w:p>
          <w:p w14:paraId="5F4D77FC" w14:textId="23A8A094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710F56AB" w14:textId="77777777" w:rsidTr="007D6D06">
        <w:trPr>
          <w:trHeight w:val="271"/>
        </w:trPr>
        <w:tc>
          <w:tcPr>
            <w:tcW w:w="950" w:type="dxa"/>
          </w:tcPr>
          <w:p w14:paraId="4D68E06A" w14:textId="7B32FF1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8" w:type="dxa"/>
          </w:tcPr>
          <w:p w14:paraId="4B760E43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Population-based care in a value-based care-delivery system.</w:t>
            </w:r>
          </w:p>
          <w:p w14:paraId="0B0DEC52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FC04F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o C-suite administrative roles in hospitals and other health care systems</w:t>
            </w:r>
          </w:p>
        </w:tc>
        <w:tc>
          <w:tcPr>
            <w:tcW w:w="5812" w:type="dxa"/>
          </w:tcPr>
          <w:p w14:paraId="72AB18F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28EA6CF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4000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Educational Objectives is provided</w:t>
            </w:r>
          </w:p>
        </w:tc>
        <w:tc>
          <w:tcPr>
            <w:tcW w:w="3260" w:type="dxa"/>
          </w:tcPr>
          <w:p w14:paraId="7EB1A369" w14:textId="7FBA681A" w:rsidR="0025305F" w:rsidRPr="00F8236E" w:rsidRDefault="0025305F" w:rsidP="002530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ME</w:t>
            </w:r>
          </w:p>
          <w:p w14:paraId="0D2696F7" w14:textId="7BCD06B3" w:rsidR="0025305F" w:rsidRPr="00F8236E" w:rsidRDefault="0025305F" w:rsidP="002530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F8236E">
              <w:rPr>
                <w:rFonts w:ascii="Times New Roman" w:hAnsi="Times New Roman"/>
                <w:sz w:val="24"/>
                <w:szCs w:val="24"/>
              </w:rPr>
              <w:t>esiden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 P</w:t>
            </w:r>
            <w:r w:rsidR="00AD2DAE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M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E8F95A8" w14:textId="77777777" w:rsidR="0052453A" w:rsidRDefault="0052453A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2453A">
              <w:rPr>
                <w:rFonts w:ascii="Times New Roman" w:hAnsi="Times New Roman"/>
                <w:sz w:val="24"/>
                <w:szCs w:val="24"/>
              </w:rPr>
              <w:t>Dickerman</w:t>
            </w:r>
            <w:proofErr w:type="spellEnd"/>
          </w:p>
          <w:p w14:paraId="2DC0A029" w14:textId="1C24103C" w:rsidR="0052453A" w:rsidRPr="0052453A" w:rsidRDefault="0052453A" w:rsidP="0052453A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52453A">
              <w:rPr>
                <w:rFonts w:ascii="Times New Roman" w:hAnsi="Times New Roman"/>
                <w:sz w:val="24"/>
                <w:szCs w:val="24"/>
              </w:rPr>
              <w:t>2018</w:t>
            </w:r>
          </w:p>
          <w:p w14:paraId="5F8449C8" w14:textId="19FA2DED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</w:p>
        </w:tc>
      </w:tr>
      <w:tr w:rsidR="0025305F" w:rsidRPr="006F2CBE" w14:paraId="79DED690" w14:textId="77777777" w:rsidTr="007D6D06">
        <w:trPr>
          <w:trHeight w:val="271"/>
        </w:trPr>
        <w:tc>
          <w:tcPr>
            <w:tcW w:w="950" w:type="dxa"/>
          </w:tcPr>
          <w:p w14:paraId="747CD63A" w14:textId="5BD48FF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98" w:type="dxa"/>
          </w:tcPr>
          <w:p w14:paraId="743375D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Healthcare systems</w:t>
            </w:r>
          </w:p>
        </w:tc>
        <w:tc>
          <w:tcPr>
            <w:tcW w:w="5812" w:type="dxa"/>
          </w:tcPr>
          <w:p w14:paraId="56CEDF28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953F3A5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B6F349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4201EE72" w14:textId="72C976A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600F5C56" w14:textId="77777777" w:rsidR="00C04724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Schmidt-Huber </w:t>
            </w:r>
          </w:p>
          <w:p w14:paraId="00167DA5" w14:textId="48562B41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25305F" w:rsidRPr="006F2CBE" w14:paraId="733CBDB3" w14:textId="77777777" w:rsidTr="007D6D06">
        <w:trPr>
          <w:trHeight w:val="271"/>
        </w:trPr>
        <w:tc>
          <w:tcPr>
            <w:tcW w:w="950" w:type="dxa"/>
          </w:tcPr>
          <w:p w14:paraId="74DA5848" w14:textId="081590ED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98" w:type="dxa"/>
          </w:tcPr>
          <w:p w14:paraId="7779C773" w14:textId="77777777" w:rsidR="0025305F" w:rsidRPr="006F2CBE" w:rsidRDefault="0025305F" w:rsidP="0025305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eastAsia="Yu Gothic" w:hAnsi="Times New Roman" w:cs="Times New Roman"/>
                <w:sz w:val="24"/>
                <w:szCs w:val="24"/>
              </w:rPr>
              <w:t>Health systems science</w:t>
            </w:r>
          </w:p>
          <w:p w14:paraId="15E58C61" w14:textId="77777777" w:rsidR="0025305F" w:rsidRPr="006F2CBE" w:rsidRDefault="0025305F" w:rsidP="0025305F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  <w:p w14:paraId="2247139F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eastAsia="Yu Gothic" w:hAnsi="Times New Roman" w:cs="Times New Roman"/>
                <w:sz w:val="24"/>
                <w:szCs w:val="24"/>
              </w:rPr>
              <w:t>To improve quality, outcomes, and costs of health care delivery for patients and populations within medical care systems</w:t>
            </w:r>
          </w:p>
        </w:tc>
        <w:tc>
          <w:tcPr>
            <w:tcW w:w="5812" w:type="dxa"/>
          </w:tcPr>
          <w:p w14:paraId="75BAEEFD" w14:textId="77777777" w:rsidR="0025305F" w:rsidRPr="006F2CBE" w:rsidRDefault="0025305F" w:rsidP="00253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Core, cross-cutting, and linking domains for a health systems science (HSS) curricular framework</w:t>
            </w:r>
          </w:p>
        </w:tc>
        <w:tc>
          <w:tcPr>
            <w:tcW w:w="3260" w:type="dxa"/>
          </w:tcPr>
          <w:p w14:paraId="29C33B95" w14:textId="77777777" w:rsidR="0025305F" w:rsidRPr="00A541D0" w:rsidRDefault="0025305F" w:rsidP="002530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9643131"/>
            <w:r w:rsidRPr="002F504E">
              <w:rPr>
                <w:rFonts w:ascii="Times New Roman" w:hAnsi="Times New Roman"/>
                <w:sz w:val="24"/>
                <w:szCs w:val="24"/>
              </w:rPr>
              <w:t>Undergraduate Medical Education</w:t>
            </w:r>
          </w:p>
          <w:p w14:paraId="2A209973" w14:textId="34802C14" w:rsidR="0025305F" w:rsidRPr="00A541D0" w:rsidRDefault="0025305F" w:rsidP="0025305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2F504E">
              <w:rPr>
                <w:rFonts w:ascii="Times New Roman" w:hAnsi="Times New Roman"/>
                <w:sz w:val="24"/>
                <w:szCs w:val="24"/>
              </w:rPr>
              <w:t>ther health professions schools</w:t>
            </w:r>
            <w:bookmarkEnd w:id="2"/>
          </w:p>
        </w:tc>
        <w:tc>
          <w:tcPr>
            <w:tcW w:w="1559" w:type="dxa"/>
          </w:tcPr>
          <w:p w14:paraId="418DAD43" w14:textId="792205B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Gonzalo 2017</w:t>
            </w:r>
          </w:p>
        </w:tc>
      </w:tr>
      <w:tr w:rsidR="0025305F" w:rsidRPr="006F2CBE" w14:paraId="5DC1B8EA" w14:textId="77777777" w:rsidTr="007D6D06">
        <w:trPr>
          <w:trHeight w:val="271"/>
        </w:trPr>
        <w:tc>
          <w:tcPr>
            <w:tcW w:w="950" w:type="dxa"/>
          </w:tcPr>
          <w:p w14:paraId="7C467E79" w14:textId="4D4C7D90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98" w:type="dxa"/>
          </w:tcPr>
          <w:p w14:paraId="376EF14D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Leaders, innovators, and scholars in education.</w:t>
            </w:r>
          </w:p>
        </w:tc>
        <w:tc>
          <w:tcPr>
            <w:tcW w:w="5812" w:type="dxa"/>
          </w:tcPr>
          <w:p w14:paraId="4E777099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communities of practice (CoP) framework</w:t>
            </w:r>
          </w:p>
        </w:tc>
        <w:tc>
          <w:tcPr>
            <w:tcW w:w="3260" w:type="dxa"/>
          </w:tcPr>
          <w:p w14:paraId="4E3B83E1" w14:textId="6F4ABA87" w:rsidR="0025305F" w:rsidRPr="007B5D59" w:rsidRDefault="0025305F" w:rsidP="0025305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ME</w:t>
            </w:r>
          </w:p>
          <w:p w14:paraId="21F3BBEE" w14:textId="0F576AF5" w:rsidR="0025305F" w:rsidRPr="007B5D59" w:rsidRDefault="0025305F" w:rsidP="0025305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5D59">
              <w:rPr>
                <w:rFonts w:ascii="Times New Roman" w:hAnsi="Times New Roman"/>
                <w:sz w:val="24"/>
                <w:szCs w:val="24"/>
              </w:rPr>
              <w:t>Residen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 P</w:t>
            </w:r>
            <w:r w:rsidR="00AD2DAE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M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C146848" w14:textId="27AEE67D" w:rsidR="0025305F" w:rsidRPr="007B5D59" w:rsidRDefault="0025305F" w:rsidP="0025305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B5D59">
              <w:rPr>
                <w:rFonts w:ascii="Times New Roman" w:hAnsi="Times New Roman"/>
                <w:sz w:val="24"/>
                <w:szCs w:val="24"/>
              </w:rPr>
              <w:t>Fellow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 P</w:t>
            </w:r>
            <w:r w:rsidR="00AD2DAE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M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4B643E4" w14:textId="77777777" w:rsidR="00AD2DA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  <w:p w14:paraId="1EDB4A65" w14:textId="29E86E7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25305F" w:rsidRPr="006F2CBE" w14:paraId="232B1F91" w14:textId="77777777" w:rsidTr="007D6D06">
        <w:trPr>
          <w:trHeight w:val="271"/>
        </w:trPr>
        <w:tc>
          <w:tcPr>
            <w:tcW w:w="950" w:type="dxa"/>
          </w:tcPr>
          <w:p w14:paraId="243AB288" w14:textId="2000D0A8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98" w:type="dxa"/>
          </w:tcPr>
          <w:p w14:paraId="7ADFDA14" w14:textId="1516C2C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78BE26D3" w14:textId="06B0C23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C6E">
              <w:rPr>
                <w:rFonts w:ascii="Times New Roman" w:hAnsi="Times New Roman" w:cs="Times New Roman"/>
                <w:sz w:val="24"/>
                <w:szCs w:val="24"/>
              </w:rPr>
              <w:t>Healthcare Leadership Model (NHS Leadership Academy, 2013)-</w:t>
            </w:r>
          </w:p>
        </w:tc>
        <w:tc>
          <w:tcPr>
            <w:tcW w:w="3260" w:type="dxa"/>
          </w:tcPr>
          <w:p w14:paraId="52F96BE5" w14:textId="43841BF2" w:rsidR="0025305F" w:rsidRPr="004D5CE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2280A844" w14:textId="77777777" w:rsid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 xml:space="preserve">Jefferies </w:t>
            </w:r>
          </w:p>
          <w:p w14:paraId="75DE182B" w14:textId="54A03E3E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2016</w:t>
            </w:r>
          </w:p>
          <w:p w14:paraId="31E46CB5" w14:textId="7A0390FC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2B24EC21" w14:textId="77777777" w:rsidTr="007D6D06">
        <w:trPr>
          <w:trHeight w:val="271"/>
        </w:trPr>
        <w:tc>
          <w:tcPr>
            <w:tcW w:w="950" w:type="dxa"/>
          </w:tcPr>
          <w:p w14:paraId="07975C3C" w14:textId="04021E1F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3298" w:type="dxa"/>
          </w:tcPr>
          <w:p w14:paraId="54BA16AE" w14:textId="497A455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0204E37C" w14:textId="46175EF1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0821514"/>
            <w:r w:rsidRPr="003B4C6E">
              <w:rPr>
                <w:rFonts w:ascii="Times New Roman" w:hAnsi="Times New Roman" w:cs="Times New Roman"/>
                <w:sz w:val="24"/>
                <w:szCs w:val="24"/>
              </w:rPr>
              <w:t>Tomorrow’s Doctors (General Medical Council, 2009</w:t>
            </w:r>
            <w:bookmarkEnd w:id="3"/>
            <w:r w:rsidRPr="003B4C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22CAD7DC" w14:textId="5FB83C96" w:rsidR="0025305F" w:rsidRPr="004D5CE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3956510" w14:textId="77777777" w:rsid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 xml:space="preserve">Jefferies </w:t>
            </w:r>
          </w:p>
          <w:p w14:paraId="2552F5D3" w14:textId="77777777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2016</w:t>
            </w:r>
          </w:p>
          <w:p w14:paraId="1097D076" w14:textId="461FF8B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783F9C02" w14:textId="77777777" w:rsidTr="007D6D06">
        <w:trPr>
          <w:trHeight w:val="271"/>
        </w:trPr>
        <w:tc>
          <w:tcPr>
            <w:tcW w:w="950" w:type="dxa"/>
          </w:tcPr>
          <w:p w14:paraId="7A138584" w14:textId="1DC28E66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98" w:type="dxa"/>
          </w:tcPr>
          <w:p w14:paraId="59F6224C" w14:textId="3348C1D6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812" w:type="dxa"/>
          </w:tcPr>
          <w:p w14:paraId="528E9580" w14:textId="09A22EC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C6E">
              <w:rPr>
                <w:rFonts w:ascii="Times New Roman" w:hAnsi="Times New Roman" w:cs="Times New Roman"/>
                <w:sz w:val="24"/>
                <w:szCs w:val="24"/>
              </w:rPr>
              <w:t>the Faculty of Medical Leadership and Management’s (FMLM) Standards for Medical Leadership (Faculty of Medical Leadership and Management, 2015)</w:t>
            </w:r>
          </w:p>
        </w:tc>
        <w:tc>
          <w:tcPr>
            <w:tcW w:w="3260" w:type="dxa"/>
          </w:tcPr>
          <w:p w14:paraId="189D845F" w14:textId="4449E168" w:rsidR="0025305F" w:rsidRPr="004D5CE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7976112" w14:textId="77777777" w:rsid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 xml:space="preserve">Jefferies </w:t>
            </w:r>
          </w:p>
          <w:p w14:paraId="6573D9DC" w14:textId="77777777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2016</w:t>
            </w:r>
          </w:p>
          <w:p w14:paraId="430A2BD0" w14:textId="6DBF1BB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6171A791" w14:textId="77777777" w:rsidTr="007D6D06">
        <w:trPr>
          <w:trHeight w:val="271"/>
        </w:trPr>
        <w:tc>
          <w:tcPr>
            <w:tcW w:w="950" w:type="dxa"/>
          </w:tcPr>
          <w:p w14:paraId="2BE0273F" w14:textId="12CEC918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98" w:type="dxa"/>
          </w:tcPr>
          <w:p w14:paraId="514E63BE" w14:textId="1A7E904D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5812" w:type="dxa"/>
          </w:tcPr>
          <w:p w14:paraId="47555148" w14:textId="2DE938F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C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ademi</w:t>
            </w:r>
            <w:proofErr w:type="spellEnd"/>
            <w:r w:rsidRPr="003B4C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B4C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les</w:t>
            </w:r>
            <w:proofErr w:type="spellEnd"/>
            <w:r w:rsidRPr="003B4C6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260" w:type="dxa"/>
          </w:tcPr>
          <w:p w14:paraId="14B7CFFC" w14:textId="1C237793" w:rsidR="0025305F" w:rsidRPr="004D5CE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107F9A2" w14:textId="77777777" w:rsid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 xml:space="preserve">Jefferies </w:t>
            </w:r>
          </w:p>
          <w:p w14:paraId="7A0073F8" w14:textId="77777777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2016</w:t>
            </w:r>
          </w:p>
          <w:p w14:paraId="2F1C0828" w14:textId="1F54BDF4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458531C1" w14:textId="77777777" w:rsidTr="007D6D06">
        <w:trPr>
          <w:trHeight w:val="271"/>
        </w:trPr>
        <w:tc>
          <w:tcPr>
            <w:tcW w:w="950" w:type="dxa"/>
          </w:tcPr>
          <w:p w14:paraId="6BDFD9FF" w14:textId="3FE949C5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98" w:type="dxa"/>
          </w:tcPr>
          <w:p w14:paraId="05BB088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Disciplines «Infectious diseases» and «Epidemiology of Infectious diseases», «Tropical Medicine and Clinical Parasitology»</w:t>
            </w:r>
          </w:p>
        </w:tc>
        <w:tc>
          <w:tcPr>
            <w:tcW w:w="5812" w:type="dxa"/>
          </w:tcPr>
          <w:p w14:paraId="01C0405E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47720FE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985EF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2FBD28BE" w14:textId="1B5A0881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E</w:t>
            </w:r>
          </w:p>
        </w:tc>
        <w:tc>
          <w:tcPr>
            <w:tcW w:w="1559" w:type="dxa"/>
          </w:tcPr>
          <w:p w14:paraId="5A49350E" w14:textId="2BA7268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F2C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ydorchuk  2016</w:t>
            </w:r>
            <w:proofErr w:type="gramEnd"/>
          </w:p>
        </w:tc>
      </w:tr>
      <w:tr w:rsidR="0025305F" w:rsidRPr="006F2CBE" w14:paraId="1FD9F89B" w14:textId="77777777" w:rsidTr="007D6D06">
        <w:trPr>
          <w:trHeight w:val="271"/>
        </w:trPr>
        <w:tc>
          <w:tcPr>
            <w:tcW w:w="950" w:type="dxa"/>
          </w:tcPr>
          <w:p w14:paraId="41FF03F3" w14:textId="4E6A2A62" w:rsidR="0025305F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98" w:type="dxa"/>
          </w:tcPr>
          <w:p w14:paraId="6F475D36" w14:textId="067286A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812" w:type="dxa"/>
          </w:tcPr>
          <w:p w14:paraId="1FCFDBF4" w14:textId="20FE6019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CE9">
              <w:rPr>
                <w:rFonts w:ascii="Times New Roman" w:hAnsi="Times New Roman" w:cs="Times New Roman"/>
                <w:sz w:val="24"/>
                <w:szCs w:val="24"/>
              </w:rPr>
              <w:t>Clinical Leadership Competency Framework</w:t>
            </w:r>
          </w:p>
        </w:tc>
        <w:tc>
          <w:tcPr>
            <w:tcW w:w="3260" w:type="dxa"/>
          </w:tcPr>
          <w:p w14:paraId="32B7E773" w14:textId="45876F24" w:rsidR="0025305F" w:rsidRPr="004D5CE9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59046236" w14:textId="452010D5" w:rsid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Stringfellow,2015.</w:t>
            </w:r>
          </w:p>
          <w:p w14:paraId="7A32943E" w14:textId="016DF8B3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amp;</w:t>
            </w:r>
          </w:p>
          <w:p w14:paraId="04A56D23" w14:textId="77777777" w:rsidR="00AD2DAE" w:rsidRPr="00AD2DAE" w:rsidRDefault="00AD2DAE" w:rsidP="00AD2DAE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AD2DAE">
              <w:rPr>
                <w:rFonts w:ascii="Times New Roman" w:hAnsi="Times New Roman"/>
                <w:sz w:val="24"/>
                <w:szCs w:val="24"/>
              </w:rPr>
              <w:t>Quince, 2014</w:t>
            </w:r>
          </w:p>
          <w:p w14:paraId="0435D285" w14:textId="58C52F0C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25305F" w:rsidRPr="006F2CBE" w14:paraId="4CF505CF" w14:textId="77777777" w:rsidTr="007D6D06">
        <w:trPr>
          <w:trHeight w:val="271"/>
        </w:trPr>
        <w:tc>
          <w:tcPr>
            <w:tcW w:w="950" w:type="dxa"/>
          </w:tcPr>
          <w:p w14:paraId="21D28086" w14:textId="54FF26A2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98" w:type="dxa"/>
          </w:tcPr>
          <w:p w14:paraId="23994C21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o care for underserved populations</w:t>
            </w:r>
          </w:p>
        </w:tc>
        <w:tc>
          <w:tcPr>
            <w:tcW w:w="5812" w:type="dxa"/>
          </w:tcPr>
          <w:p w14:paraId="65DFA87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Framework is not provided.</w:t>
            </w:r>
          </w:p>
          <w:p w14:paraId="504F7F21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CE5EA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competencies is provided.</w:t>
            </w:r>
          </w:p>
        </w:tc>
        <w:tc>
          <w:tcPr>
            <w:tcW w:w="3260" w:type="dxa"/>
          </w:tcPr>
          <w:p w14:paraId="57B37F9B" w14:textId="71CAC078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1462C9FE" w14:textId="77777777" w:rsidR="00F2487F" w:rsidRDefault="00F2487F" w:rsidP="00F2487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487F">
              <w:rPr>
                <w:rFonts w:ascii="Times New Roman" w:hAnsi="Times New Roman"/>
                <w:sz w:val="24"/>
                <w:szCs w:val="24"/>
              </w:rPr>
              <w:t>Warde</w:t>
            </w:r>
            <w:proofErr w:type="spellEnd"/>
          </w:p>
          <w:p w14:paraId="3AF5D2E5" w14:textId="0B8BFC82" w:rsidR="00F2487F" w:rsidRPr="00F2487F" w:rsidRDefault="00F2487F" w:rsidP="00F2487F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F2487F">
              <w:rPr>
                <w:rFonts w:ascii="Times New Roman" w:hAnsi="Times New Roman"/>
                <w:sz w:val="24"/>
                <w:szCs w:val="24"/>
              </w:rPr>
              <w:t>2014</w:t>
            </w:r>
          </w:p>
          <w:p w14:paraId="4629CEF2" w14:textId="575D8CF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25305F" w:rsidRPr="006F2CBE" w14:paraId="335A45BC" w14:textId="77777777" w:rsidTr="007D6D06">
        <w:trPr>
          <w:trHeight w:val="271"/>
        </w:trPr>
        <w:tc>
          <w:tcPr>
            <w:tcW w:w="950" w:type="dxa"/>
          </w:tcPr>
          <w:p w14:paraId="6EECC59D" w14:textId="6493FC8A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98" w:type="dxa"/>
          </w:tcPr>
          <w:p w14:paraId="0C661C10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Domestic and global health equities.</w:t>
            </w:r>
          </w:p>
        </w:tc>
        <w:tc>
          <w:tcPr>
            <w:tcW w:w="5812" w:type="dxa"/>
          </w:tcPr>
          <w:p w14:paraId="307275EF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name for the framework is not provided</w:t>
            </w:r>
          </w:p>
          <w:p w14:paraId="32232AEA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22BBA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domains with their competencies is provided.</w:t>
            </w:r>
          </w:p>
        </w:tc>
        <w:tc>
          <w:tcPr>
            <w:tcW w:w="3260" w:type="dxa"/>
          </w:tcPr>
          <w:p w14:paraId="7EC28C6E" w14:textId="690FE95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UME</w:t>
            </w:r>
          </w:p>
        </w:tc>
        <w:tc>
          <w:tcPr>
            <w:tcW w:w="1559" w:type="dxa"/>
          </w:tcPr>
          <w:p w14:paraId="1120D15C" w14:textId="77777777" w:rsid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256B8">
              <w:rPr>
                <w:rFonts w:ascii="Times New Roman" w:hAnsi="Times New Roman"/>
                <w:sz w:val="24"/>
                <w:szCs w:val="24"/>
              </w:rPr>
              <w:t>Mullan</w:t>
            </w:r>
          </w:p>
          <w:p w14:paraId="6B051EE7" w14:textId="51003C94" w:rsidR="002256B8" w:rsidRP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256B8">
              <w:rPr>
                <w:rFonts w:ascii="Times New Roman" w:hAnsi="Times New Roman"/>
                <w:sz w:val="24"/>
                <w:szCs w:val="24"/>
              </w:rPr>
              <w:t>2014</w:t>
            </w:r>
          </w:p>
          <w:p w14:paraId="55FF0471" w14:textId="608BB755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2A00B6A6" w14:textId="77777777" w:rsidTr="007D6D06">
        <w:trPr>
          <w:trHeight w:val="271"/>
        </w:trPr>
        <w:tc>
          <w:tcPr>
            <w:tcW w:w="950" w:type="dxa"/>
          </w:tcPr>
          <w:p w14:paraId="2931F93E" w14:textId="327B1185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98" w:type="dxa"/>
          </w:tcPr>
          <w:p w14:paraId="7D337EF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Public Health</w:t>
            </w:r>
          </w:p>
        </w:tc>
        <w:tc>
          <w:tcPr>
            <w:tcW w:w="5812" w:type="dxa"/>
          </w:tcPr>
          <w:p w14:paraId="58230687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The Public Health Leadership Competency Framework</w:t>
            </w:r>
          </w:p>
        </w:tc>
        <w:tc>
          <w:tcPr>
            <w:tcW w:w="3260" w:type="dxa"/>
          </w:tcPr>
          <w:p w14:paraId="40C67A32" w14:textId="0A5C7EE4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9642954"/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UME</w:t>
            </w:r>
          </w:p>
          <w:p w14:paraId="3B92CE09" w14:textId="633F7EB3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Dentistry</w:t>
            </w:r>
          </w:p>
          <w:p w14:paraId="0345C8BE" w14:textId="77777777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health sciences</w:t>
            </w:r>
          </w:p>
          <w:p w14:paraId="51FDC99F" w14:textId="77777777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microbiology </w:t>
            </w:r>
          </w:p>
          <w:p w14:paraId="3AC51C11" w14:textId="36D282A8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social sciences</w:t>
            </w:r>
          </w:p>
          <w:p w14:paraId="1BEE0DC1" w14:textId="3FC319E4" w:rsidR="0025305F" w:rsidRPr="00465A59" w:rsidRDefault="0025305F" w:rsidP="0025305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A59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psychology</w:t>
            </w:r>
            <w:r w:rsidRPr="002F504E">
              <w:rPr>
                <w:spacing w:val="6"/>
                <w:sz w:val="24"/>
                <w:szCs w:val="24"/>
              </w:rPr>
              <w:t xml:space="preserve"> </w:t>
            </w:r>
            <w:bookmarkEnd w:id="4"/>
          </w:p>
        </w:tc>
        <w:tc>
          <w:tcPr>
            <w:tcW w:w="1559" w:type="dxa"/>
          </w:tcPr>
          <w:p w14:paraId="534B302C" w14:textId="433FAF9C" w:rsidR="002256B8" w:rsidRP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256B8">
              <w:rPr>
                <w:rFonts w:ascii="Times New Roman" w:hAnsi="Times New Roman"/>
                <w:sz w:val="24"/>
                <w:szCs w:val="24"/>
              </w:rPr>
              <w:t>Czabanowska2014</w:t>
            </w:r>
          </w:p>
          <w:p w14:paraId="692E22FA" w14:textId="1AF20F8C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05F" w:rsidRPr="006F2CBE" w14:paraId="27670310" w14:textId="77777777" w:rsidTr="007D6D06">
        <w:trPr>
          <w:trHeight w:val="271"/>
        </w:trPr>
        <w:tc>
          <w:tcPr>
            <w:tcW w:w="950" w:type="dxa"/>
          </w:tcPr>
          <w:p w14:paraId="786BD25F" w14:textId="7FADDEA6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3298" w:type="dxa"/>
          </w:tcPr>
          <w:p w14:paraId="5B727F12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To introduce to careers in academic medicine </w:t>
            </w:r>
          </w:p>
        </w:tc>
        <w:tc>
          <w:tcPr>
            <w:tcW w:w="5812" w:type="dxa"/>
          </w:tcPr>
          <w:p w14:paraId="55B31C94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535C4A62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E6BA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A list </w:t>
            </w:r>
            <w:proofErr w:type="gramStart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of  program</w:t>
            </w:r>
            <w:proofErr w:type="gramEnd"/>
            <w:r w:rsidRPr="006F2CBE">
              <w:rPr>
                <w:rFonts w:ascii="Times New Roman" w:hAnsi="Times New Roman" w:cs="Times New Roman"/>
                <w:sz w:val="24"/>
                <w:szCs w:val="24"/>
              </w:rPr>
              <w:t xml:space="preserve"> objectives is provided.</w:t>
            </w:r>
          </w:p>
          <w:p w14:paraId="56953F55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CDF571F" w14:textId="5D65515F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ME- dual degree programs</w:t>
            </w:r>
          </w:p>
        </w:tc>
        <w:tc>
          <w:tcPr>
            <w:tcW w:w="1559" w:type="dxa"/>
          </w:tcPr>
          <w:p w14:paraId="6F3D8D6A" w14:textId="48C6125B" w:rsidR="0025305F" w:rsidRP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256B8">
              <w:rPr>
                <w:rFonts w:ascii="Times New Roman" w:hAnsi="Times New Roman"/>
                <w:sz w:val="24"/>
                <w:szCs w:val="24"/>
              </w:rPr>
              <w:t>Coleman 2012</w:t>
            </w:r>
          </w:p>
        </w:tc>
      </w:tr>
      <w:tr w:rsidR="0025305F" w:rsidRPr="006F2CBE" w14:paraId="5DBACF04" w14:textId="77777777" w:rsidTr="007D6D06">
        <w:trPr>
          <w:trHeight w:val="271"/>
        </w:trPr>
        <w:tc>
          <w:tcPr>
            <w:tcW w:w="950" w:type="dxa"/>
          </w:tcPr>
          <w:p w14:paraId="35ED317D" w14:textId="5677B05E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98" w:type="dxa"/>
          </w:tcPr>
          <w:p w14:paraId="6790567C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healthcare to address systems challenges and improve the health of the public</w:t>
            </w:r>
          </w:p>
        </w:tc>
        <w:tc>
          <w:tcPr>
            <w:tcW w:w="5812" w:type="dxa"/>
          </w:tcPr>
          <w:p w14:paraId="2B4C004B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Framework is not provided.</w:t>
            </w:r>
          </w:p>
          <w:p w14:paraId="1DB3F705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83005" w14:textId="7777777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CBE">
              <w:rPr>
                <w:rFonts w:ascii="Times New Roman" w:hAnsi="Times New Roman" w:cs="Times New Roman"/>
                <w:sz w:val="24"/>
                <w:szCs w:val="24"/>
              </w:rPr>
              <w:t>A list of competencies is provided</w:t>
            </w:r>
          </w:p>
        </w:tc>
        <w:tc>
          <w:tcPr>
            <w:tcW w:w="3260" w:type="dxa"/>
          </w:tcPr>
          <w:p w14:paraId="25DD8057" w14:textId="4FD5E9D6" w:rsidR="0025305F" w:rsidRPr="006F2CBE" w:rsidRDefault="0025305F" w:rsidP="0025305F">
            <w:pPr>
              <w:rPr>
                <w:rStyle w:val="authors-list-item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uthors-list-item"/>
                <w:rFonts w:ascii="Times New Roman" w:hAnsi="Times New Roman" w:cs="Times New Roman"/>
                <w:sz w:val="24"/>
                <w:szCs w:val="24"/>
              </w:rPr>
              <w:t>UME</w:t>
            </w:r>
          </w:p>
        </w:tc>
        <w:tc>
          <w:tcPr>
            <w:tcW w:w="1559" w:type="dxa"/>
          </w:tcPr>
          <w:p w14:paraId="313EB633" w14:textId="77777777" w:rsid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256B8">
              <w:rPr>
                <w:rFonts w:ascii="Times New Roman" w:hAnsi="Times New Roman" w:cs="Times New Roman"/>
                <w:sz w:val="24"/>
                <w:szCs w:val="24"/>
              </w:rPr>
              <w:t>Varkey</w:t>
            </w:r>
            <w:proofErr w:type="spellEnd"/>
          </w:p>
          <w:p w14:paraId="1BDBC450" w14:textId="2D9B1343" w:rsidR="002256B8" w:rsidRPr="002256B8" w:rsidRDefault="002256B8" w:rsidP="002256B8">
            <w:pPr>
              <w:suppressAutoHyphens/>
              <w:autoSpaceDN w:val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2256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256B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14:paraId="051DA7CB" w14:textId="31D03707" w:rsidR="0025305F" w:rsidRPr="006F2CBE" w:rsidRDefault="0025305F" w:rsidP="002530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DD359F" w14:textId="77777777" w:rsidR="00174BED" w:rsidRDefault="00174BED"/>
    <w:sectPr w:rsidR="00174BED" w:rsidSect="00174BED">
      <w:footerReference w:type="default" r:id="rId8"/>
      <w:footnotePr>
        <w:numFmt w:val="low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B7ED2" w14:textId="77777777" w:rsidR="00537E90" w:rsidRDefault="00537E90" w:rsidP="00174BED">
      <w:pPr>
        <w:spacing w:after="0" w:line="240" w:lineRule="auto"/>
      </w:pPr>
      <w:r>
        <w:separator/>
      </w:r>
    </w:p>
  </w:endnote>
  <w:endnote w:type="continuationSeparator" w:id="0">
    <w:p w14:paraId="7EF9C855" w14:textId="77777777" w:rsidR="00537E90" w:rsidRDefault="00537E90" w:rsidP="0017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08012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98CDBCC" w14:textId="467A8605" w:rsidR="00174BED" w:rsidRDefault="00174BE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E8C1E1C" w14:textId="77777777" w:rsidR="00174BED" w:rsidRDefault="00174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153B" w14:textId="77777777" w:rsidR="00537E90" w:rsidRDefault="00537E90" w:rsidP="00174BED">
      <w:pPr>
        <w:spacing w:after="0" w:line="240" w:lineRule="auto"/>
      </w:pPr>
      <w:r>
        <w:separator/>
      </w:r>
    </w:p>
  </w:footnote>
  <w:footnote w:type="continuationSeparator" w:id="0">
    <w:p w14:paraId="5571F2B5" w14:textId="77777777" w:rsidR="00537E90" w:rsidRDefault="00537E90" w:rsidP="00174BED">
      <w:pPr>
        <w:spacing w:after="0" w:line="240" w:lineRule="auto"/>
      </w:pPr>
      <w:r>
        <w:continuationSeparator/>
      </w:r>
    </w:p>
  </w:footnote>
  <w:footnote w:id="1">
    <w:p w14:paraId="61CC0429" w14:textId="4E85CE5B" w:rsidR="00CE2A50" w:rsidRPr="00BD2D79" w:rsidRDefault="00CE2A50" w:rsidP="00BD2D79">
      <w:pPr>
        <w:rPr>
          <w:rFonts w:ascii="Calibri" w:hAnsi="Calibri" w:cs="Calibri"/>
        </w:rPr>
      </w:pPr>
      <w:r w:rsidRPr="00BD2D79">
        <w:rPr>
          <w:rStyle w:val="FootnoteReference"/>
          <w:rFonts w:cstheme="minorHAnsi"/>
        </w:rPr>
        <w:footnoteRef/>
      </w:r>
      <w:r w:rsidRPr="00BD2D79">
        <w:rPr>
          <w:rFonts w:cstheme="minorHAnsi"/>
        </w:rPr>
        <w:t xml:space="preserve"> </w:t>
      </w:r>
      <w:r>
        <w:rPr>
          <w:rFonts w:cstheme="minorHAnsi"/>
        </w:rPr>
        <w:t>m</w:t>
      </w:r>
      <w:r w:rsidRPr="00BD2D79">
        <w:rPr>
          <w:rFonts w:cstheme="minorHAnsi"/>
        </w:rPr>
        <w:t>odel, framework</w:t>
      </w:r>
      <w:r>
        <w:rPr>
          <w:rFonts w:cstheme="minorHAnsi"/>
        </w:rPr>
        <w:t>, or l</w:t>
      </w:r>
      <w:r w:rsidRPr="00BD2D79">
        <w:rPr>
          <w:rFonts w:cstheme="minorHAnsi"/>
        </w:rPr>
        <w:t>ist: competencies or learning objectives.</w:t>
      </w:r>
    </w:p>
  </w:footnote>
  <w:footnote w:id="2">
    <w:p w14:paraId="06E010E8" w14:textId="208A9281" w:rsidR="0025305F" w:rsidRPr="00EA4489" w:rsidRDefault="0025305F" w:rsidP="00EA4489">
      <w:pPr>
        <w:jc w:val="both"/>
        <w:rPr>
          <w:rFonts w:cstheme="minorHAnsi"/>
          <w:sz w:val="20"/>
          <w:szCs w:val="20"/>
        </w:rPr>
      </w:pPr>
      <w:r w:rsidRPr="00EA4489">
        <w:rPr>
          <w:rStyle w:val="FootnoteReference"/>
          <w:rFonts w:cstheme="minorHAnsi"/>
          <w:sz w:val="20"/>
          <w:szCs w:val="20"/>
        </w:rPr>
        <w:footnoteRef/>
      </w:r>
      <w:r w:rsidRPr="00EA4489">
        <w:rPr>
          <w:rFonts w:cstheme="minorHAnsi"/>
          <w:sz w:val="20"/>
          <w:szCs w:val="20"/>
        </w:rPr>
        <w:t xml:space="preserve"> The leader/follower conceptual framework embedded the The FourCe framework</w:t>
      </w:r>
      <w:r>
        <w:rPr>
          <w:rFonts w:cstheme="minorHAnsi"/>
          <w:sz w:val="20"/>
          <w:szCs w:val="20"/>
        </w:rPr>
        <w:t>.</w:t>
      </w:r>
    </w:p>
    <w:p w14:paraId="36E2C28F" w14:textId="5CF54E46" w:rsidR="0025305F" w:rsidRDefault="0025305F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B6773"/>
    <w:multiLevelType w:val="hybridMultilevel"/>
    <w:tmpl w:val="AFC46648"/>
    <w:lvl w:ilvl="0" w:tplc="4C780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732EA"/>
    <w:multiLevelType w:val="hybridMultilevel"/>
    <w:tmpl w:val="3EDCF71C"/>
    <w:lvl w:ilvl="0" w:tplc="CD38628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14825"/>
    <w:multiLevelType w:val="hybridMultilevel"/>
    <w:tmpl w:val="CDF6104E"/>
    <w:lvl w:ilvl="0" w:tplc="E9A29B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F67FF"/>
    <w:multiLevelType w:val="hybridMultilevel"/>
    <w:tmpl w:val="1D42B73E"/>
    <w:lvl w:ilvl="0" w:tplc="766C97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F5AB1"/>
    <w:multiLevelType w:val="hybridMultilevel"/>
    <w:tmpl w:val="11F2BE38"/>
    <w:lvl w:ilvl="0" w:tplc="CF2C5D8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753229"/>
    <w:multiLevelType w:val="hybridMultilevel"/>
    <w:tmpl w:val="6F3CA904"/>
    <w:lvl w:ilvl="0" w:tplc="3BC68D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153B30"/>
    <w:multiLevelType w:val="hybridMultilevel"/>
    <w:tmpl w:val="3C0644A0"/>
    <w:lvl w:ilvl="0" w:tplc="707A8B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2930D1"/>
    <w:multiLevelType w:val="hybridMultilevel"/>
    <w:tmpl w:val="953CBD8A"/>
    <w:lvl w:ilvl="0" w:tplc="7E8C24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6D7614"/>
    <w:multiLevelType w:val="hybridMultilevel"/>
    <w:tmpl w:val="6FF6CE0C"/>
    <w:lvl w:ilvl="0" w:tplc="DCEA94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633558">
    <w:abstractNumId w:val="2"/>
  </w:num>
  <w:num w:numId="2" w16cid:durableId="604849210">
    <w:abstractNumId w:val="0"/>
  </w:num>
  <w:num w:numId="3" w16cid:durableId="1299918835">
    <w:abstractNumId w:val="7"/>
  </w:num>
  <w:num w:numId="4" w16cid:durableId="493688680">
    <w:abstractNumId w:val="5"/>
  </w:num>
  <w:num w:numId="5" w16cid:durableId="14431284">
    <w:abstractNumId w:val="1"/>
  </w:num>
  <w:num w:numId="6" w16cid:durableId="779571740">
    <w:abstractNumId w:val="6"/>
  </w:num>
  <w:num w:numId="7" w16cid:durableId="1047728751">
    <w:abstractNumId w:val="4"/>
  </w:num>
  <w:num w:numId="8" w16cid:durableId="1554463752">
    <w:abstractNumId w:val="3"/>
  </w:num>
  <w:num w:numId="9" w16cid:durableId="16261614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ED"/>
    <w:rsid w:val="00014F67"/>
    <w:rsid w:val="00017168"/>
    <w:rsid w:val="00066EBE"/>
    <w:rsid w:val="000A563A"/>
    <w:rsid w:val="00174BED"/>
    <w:rsid w:val="002256B8"/>
    <w:rsid w:val="0025305F"/>
    <w:rsid w:val="00284ED7"/>
    <w:rsid w:val="002F097A"/>
    <w:rsid w:val="0033111E"/>
    <w:rsid w:val="00465A59"/>
    <w:rsid w:val="004B2829"/>
    <w:rsid w:val="004C3CF8"/>
    <w:rsid w:val="0052453A"/>
    <w:rsid w:val="00537E90"/>
    <w:rsid w:val="005C34E0"/>
    <w:rsid w:val="006876FC"/>
    <w:rsid w:val="006D2E95"/>
    <w:rsid w:val="006E03FB"/>
    <w:rsid w:val="007A23AA"/>
    <w:rsid w:val="007B5D59"/>
    <w:rsid w:val="007D6D06"/>
    <w:rsid w:val="008642A7"/>
    <w:rsid w:val="008C6EAF"/>
    <w:rsid w:val="0094252B"/>
    <w:rsid w:val="00942826"/>
    <w:rsid w:val="009F7D19"/>
    <w:rsid w:val="00A541D0"/>
    <w:rsid w:val="00A85F02"/>
    <w:rsid w:val="00A964B7"/>
    <w:rsid w:val="00AB39BF"/>
    <w:rsid w:val="00AD2DAE"/>
    <w:rsid w:val="00B44931"/>
    <w:rsid w:val="00BD2D79"/>
    <w:rsid w:val="00C01564"/>
    <w:rsid w:val="00C04724"/>
    <w:rsid w:val="00C06336"/>
    <w:rsid w:val="00CE2A50"/>
    <w:rsid w:val="00D17BF1"/>
    <w:rsid w:val="00D45422"/>
    <w:rsid w:val="00D84BAD"/>
    <w:rsid w:val="00D93843"/>
    <w:rsid w:val="00DB7557"/>
    <w:rsid w:val="00E56EF8"/>
    <w:rsid w:val="00E7422D"/>
    <w:rsid w:val="00EA4489"/>
    <w:rsid w:val="00EA6E7B"/>
    <w:rsid w:val="00F2487F"/>
    <w:rsid w:val="00F32F19"/>
    <w:rsid w:val="00F77492"/>
    <w:rsid w:val="00F8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BC279"/>
  <w15:chartTrackingRefBased/>
  <w15:docId w15:val="{CD335A95-0BC6-4DA6-9681-40C35A49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174BED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174BED"/>
  </w:style>
  <w:style w:type="character" w:customStyle="1" w:styleId="author-sup-separator">
    <w:name w:val="author-sup-separator"/>
    <w:basedOn w:val="DefaultParagraphFont"/>
    <w:rsid w:val="00174BED"/>
  </w:style>
  <w:style w:type="character" w:styleId="CommentReference">
    <w:name w:val="annotation reference"/>
    <w:basedOn w:val="DefaultParagraphFont"/>
    <w:uiPriority w:val="99"/>
    <w:semiHidden/>
    <w:unhideWhenUsed/>
    <w:rsid w:val="00174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BE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4B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BED"/>
  </w:style>
  <w:style w:type="paragraph" w:styleId="Footer">
    <w:name w:val="footer"/>
    <w:basedOn w:val="Normal"/>
    <w:link w:val="FooterChar"/>
    <w:uiPriority w:val="99"/>
    <w:unhideWhenUsed/>
    <w:rsid w:val="00174B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BED"/>
  </w:style>
  <w:style w:type="paragraph" w:styleId="FootnoteText">
    <w:name w:val="footnote text"/>
    <w:basedOn w:val="Normal"/>
    <w:link w:val="FootnoteTextChar"/>
    <w:uiPriority w:val="99"/>
    <w:semiHidden/>
    <w:unhideWhenUsed/>
    <w:rsid w:val="00F32F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F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2F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F0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0903A-D048-47BF-929F-E0FE124A2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 andres rodriguez feria</dc:creator>
  <cp:keywords/>
  <dc:description/>
  <cp:lastModifiedBy>pablo  andres rodriguez feria</cp:lastModifiedBy>
  <cp:revision>42</cp:revision>
  <dcterms:created xsi:type="dcterms:W3CDTF">2022-06-29T06:21:00Z</dcterms:created>
  <dcterms:modified xsi:type="dcterms:W3CDTF">2023-06-07T20:31:00Z</dcterms:modified>
</cp:coreProperties>
</file>